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sz w:val="24"/>
          <w:szCs w:val="24"/>
        </w:rPr>
        <w:t>. Members of the Organizing Committee of the 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International expert symposium in Fukushima on radiation and health (in alphabetical order)</w:t>
      </w:r>
    </w:p>
    <w:tbl>
      <w:tblPr>
        <w:tblW w:w="9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5670"/>
        <w:gridCol w:w="1176"/>
      </w:tblGrid>
      <w:tr>
        <w:trPr>
          <w:trHeight w:val="413" w:hRule="atLeast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ffiliati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untry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sakawa Yohei (Chair)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 Nippon Founda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nzalez Abel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entine Nuclear Regulatory Commiss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entine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kuchi Shin-ichi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kushima Medical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ta Etsuko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sakawa Memorial Health Founda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hard Jacques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national Commission on Radiological Protection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tler Fred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versity of new Mexico School of Medicin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hto Hitoshi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kushima Medical Universit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  <w:tr>
        <w:trPr>
          <w:trHeight w:val="423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amashita Shunichi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gasaki University and Fukushima Medical University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05:08:00Z</dcterms:created>
  <dc:creator>Vl Al</dc:creator>
  <dc:description/>
  <cp:keywords/>
  <dc:language>en-US</dc:language>
  <cp:lastModifiedBy>Vl Al</cp:lastModifiedBy>
  <dcterms:modified xsi:type="dcterms:W3CDTF">2016-11-12T05:13:00Z</dcterms:modified>
  <cp:revision>2</cp:revision>
  <dc:subject/>
  <dc:title/>
</cp:coreProperties>
</file>